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FCC6E" w14:textId="2539CD6A" w:rsid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  <w:t>Mental inactive control</w:t>
      </w:r>
    </w:p>
    <w:p w14:paraId="39BC3B98" w14:textId="77777777" w:rsid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</w:p>
    <w:p w14:paraId="193B19B0" w14:textId="77777777" w:rsid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</w:p>
    <w:p w14:paraId="0E716CF7" w14:textId="149452D9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u w:val="single"/>
          <w:bdr w:val="none" w:sz="0" w:space="0" w:color="auto" w:frame="1"/>
          <w:lang w:val="en-US" w:eastAsia="de-DE"/>
          <w14:ligatures w14:val="none"/>
        </w:rPr>
        <w:t>Depression</w:t>
      </w:r>
    </w:p>
    <w:p w14:paraId="0CB587FD" w14:textId="77777777" w:rsid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</w:p>
    <w:p w14:paraId="1674E50A" w14:textId="1B66845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RVE: Hierarchical Effects Model  </w:t>
      </w:r>
    </w:p>
    <w:p w14:paraId="1D837259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</w:p>
    <w:p w14:paraId="56C67F45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Model: Effect ~ 1 </w:t>
      </w:r>
    </w:p>
    <w:p w14:paraId="180D6A16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</w:p>
    <w:p w14:paraId="55AB96AC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Number of clusters = 4 </w:t>
      </w:r>
    </w:p>
    <w:p w14:paraId="32C025AB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Number of outcomes = 5 (min = </w:t>
      </w:r>
      <w:proofErr w:type="gramStart"/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 ,</w:t>
      </w:r>
      <w:proofErr w:type="gramEnd"/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mean = 1.25 , median = 1 , max = 2 )</w:t>
      </w:r>
    </w:p>
    <w:p w14:paraId="1071DB27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Omega.sq = 0.4223399 </w:t>
      </w:r>
    </w:p>
    <w:p w14:paraId="7AF12C53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Tau.sq = 0.06983034 </w:t>
      </w:r>
    </w:p>
    <w:p w14:paraId="113E5F18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</w:p>
    <w:p w14:paraId="20D2E7C6" w14:textId="77777777" w:rsidR="00AA3CBA" w:rsidRPr="00AA3CBA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AA3CBA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           Estimate StdErr t-value dfs P(|t|&gt;) 95% CI.L 95% CI.U</w:t>
      </w:r>
    </w:p>
    <w:p w14:paraId="5612586A" w14:textId="77777777" w:rsidR="00AA3CBA" w:rsidRPr="003B4E58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1 </w:t>
      </w:r>
      <w:proofErr w:type="gramStart"/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X.Intercept</w:t>
      </w:r>
      <w:proofErr w:type="gramEnd"/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.     </w:t>
      </w:r>
      <w:proofErr w:type="gramStart"/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.08  0.341</w:t>
      </w:r>
      <w:proofErr w:type="gramEnd"/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  3.15   3  0.0512  -0.0102     2.16</w:t>
      </w:r>
    </w:p>
    <w:p w14:paraId="18D6D146" w14:textId="77777777" w:rsidR="00AA3CBA" w:rsidRPr="003B4E58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 xml:space="preserve">  Sig</w:t>
      </w:r>
    </w:p>
    <w:p w14:paraId="04271A17" w14:textId="77777777" w:rsidR="00AA3CBA" w:rsidRPr="003B4E58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1   *</w:t>
      </w:r>
    </w:p>
    <w:p w14:paraId="6B20858C" w14:textId="77777777" w:rsidR="00AA3CBA" w:rsidRPr="003B4E58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</w:pPr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---</w:t>
      </w:r>
    </w:p>
    <w:p w14:paraId="59B0379B" w14:textId="77777777" w:rsidR="00AA3CBA" w:rsidRPr="003B4E58" w:rsidRDefault="00AA3CBA" w:rsidP="00AA3C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val="en-US" w:eastAsia="de-DE"/>
          <w14:ligatures w14:val="none"/>
        </w:rPr>
      </w:pPr>
      <w:r w:rsidRPr="003B4E58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DE"/>
          <w14:ligatures w14:val="none"/>
        </w:rPr>
        <w:t>Signif. codes: &lt; .01 *** &lt; .05 ** &lt; .10 *</w:t>
      </w:r>
    </w:p>
    <w:p w14:paraId="26D841EC" w14:textId="77777777" w:rsidR="00650235" w:rsidRPr="003B4E58" w:rsidRDefault="00650235">
      <w:pPr>
        <w:rPr>
          <w:lang w:val="en-US"/>
        </w:rPr>
      </w:pPr>
    </w:p>
    <w:p w14:paraId="5F9FBDC9" w14:textId="77777777" w:rsidR="00AA3CBA" w:rsidRPr="003B4E58" w:rsidRDefault="00AA3CBA">
      <w:pPr>
        <w:rPr>
          <w:lang w:val="en-US"/>
        </w:rPr>
      </w:pPr>
    </w:p>
    <w:p w14:paraId="64D57552" w14:textId="7854F94B" w:rsidR="00AA3CBA" w:rsidRPr="003B4E58" w:rsidRDefault="00AA3CBA">
      <w:pPr>
        <w:rPr>
          <w:u w:val="single"/>
          <w:lang w:val="en-US"/>
        </w:rPr>
      </w:pPr>
      <w:r w:rsidRPr="003B4E58">
        <w:rPr>
          <w:u w:val="single"/>
          <w:lang w:val="en-US"/>
        </w:rPr>
        <w:t xml:space="preserve">Anxiety </w:t>
      </w:r>
    </w:p>
    <w:p w14:paraId="527409D5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48AA12AF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F9BA967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51BEA87D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A52959C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2 </w:t>
      </w:r>
    </w:p>
    <w:p w14:paraId="6D423F1C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2 (min = </w:t>
      </w:r>
      <w:proofErr w:type="gramStart"/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 , median = 1 , max = 1 )</w:t>
      </w:r>
    </w:p>
    <w:p w14:paraId="217C1347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2FFC593F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1026297 </w:t>
      </w:r>
    </w:p>
    <w:p w14:paraId="7EF8802D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E5A4AB1" w14:textId="77777777" w:rsidR="00931A01" w:rsidRPr="00931A01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931A01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08F02406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202  0.267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0.757   1   0.588    -3.19     3.59</w:t>
      </w:r>
    </w:p>
    <w:p w14:paraId="7FA2A4BC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1D96C718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3C60B4DE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507779F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6A84F9D5" w14:textId="77777777" w:rsidR="00931A01" w:rsidRPr="003B4E58" w:rsidRDefault="00931A01" w:rsidP="00931A01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501DE000" w14:textId="77777777" w:rsidR="00AA3CBA" w:rsidRPr="003B4E58" w:rsidRDefault="00AA3CBA">
      <w:pPr>
        <w:rPr>
          <w:u w:val="single"/>
          <w:lang w:val="en-US"/>
        </w:rPr>
      </w:pPr>
    </w:p>
    <w:p w14:paraId="63BBC8A1" w14:textId="23CF4A56" w:rsidR="00AA3CBA" w:rsidRPr="00AA3CBA" w:rsidRDefault="00AA3CBA">
      <w:pPr>
        <w:rPr>
          <w:u w:val="single"/>
          <w:lang w:val="en-US"/>
        </w:rPr>
      </w:pPr>
      <w:r w:rsidRPr="00AA3CBA">
        <w:rPr>
          <w:u w:val="single"/>
          <w:lang w:val="en-US"/>
        </w:rPr>
        <w:t>Mo</w:t>
      </w:r>
      <w:r>
        <w:rPr>
          <w:u w:val="single"/>
          <w:lang w:val="en-US"/>
        </w:rPr>
        <w:t>od/Emotion</w:t>
      </w:r>
    </w:p>
    <w:p w14:paraId="53410383" w14:textId="77777777" w:rsidR="00AA3CBA" w:rsidRDefault="00AA3CBA" w:rsidP="00AA3CBA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C1352D8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5C5DF186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B077F58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09AD0865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4E27D1B9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5 </w:t>
      </w:r>
    </w:p>
    <w:p w14:paraId="68A58789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10 (min = </w:t>
      </w:r>
      <w:proofErr w:type="gramStart"/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2 , median = 2 , max = 3 )</w:t>
      </w:r>
    </w:p>
    <w:p w14:paraId="314D911A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07C44F5E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08078837 </w:t>
      </w:r>
    </w:p>
    <w:p w14:paraId="1125701D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44ACD64" w14:textId="77777777" w:rsidR="0076503E" w:rsidRPr="0076503E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6503E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24B672C3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473  0.153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3.09   4  0.0364   0.0486    0.897</w:t>
      </w:r>
    </w:p>
    <w:p w14:paraId="065D58DE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4626EEB3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*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*</w:t>
      </w:r>
    </w:p>
    <w:p w14:paraId="5EA02FC1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4254DA14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4C3EF85F" w14:textId="77777777" w:rsidR="0076503E" w:rsidRPr="003B4E58" w:rsidRDefault="0076503E" w:rsidP="0076503E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E472EBD" w14:textId="77777777" w:rsidR="00AA3CBA" w:rsidRPr="003B4E58" w:rsidRDefault="00AA3CBA">
      <w:pPr>
        <w:rPr>
          <w:u w:val="single"/>
          <w:lang w:val="en-US"/>
        </w:rPr>
      </w:pPr>
    </w:p>
    <w:p w14:paraId="3A8AF6AB" w14:textId="77777777" w:rsidR="00A42DB3" w:rsidRPr="003B4E58" w:rsidRDefault="00A42DB3">
      <w:pPr>
        <w:rPr>
          <w:u w:val="single"/>
          <w:lang w:val="en-US"/>
        </w:rPr>
      </w:pPr>
    </w:p>
    <w:p w14:paraId="1E79ACBD" w14:textId="659F4EBA" w:rsidR="00AA3CBA" w:rsidRPr="00A96C07" w:rsidRDefault="00AA3CBA">
      <w:pPr>
        <w:rPr>
          <w:u w:val="single"/>
          <w:lang w:val="en-US"/>
        </w:rPr>
      </w:pPr>
      <w:r w:rsidRPr="00A96C07">
        <w:rPr>
          <w:u w:val="single"/>
          <w:lang w:val="en-US"/>
        </w:rPr>
        <w:lastRenderedPageBreak/>
        <w:t xml:space="preserve">Mental </w:t>
      </w:r>
      <w:r w:rsidR="00A96C07" w:rsidRPr="00A96C07">
        <w:rPr>
          <w:u w:val="single"/>
          <w:lang w:val="en-US"/>
        </w:rPr>
        <w:t>well-being</w:t>
      </w:r>
    </w:p>
    <w:p w14:paraId="6B1E1930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7CB9296A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676C5C3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758DA639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62ED77C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4 </w:t>
      </w:r>
    </w:p>
    <w:p w14:paraId="5E0D96C6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5 (min = </w:t>
      </w:r>
      <w:proofErr w:type="gramStart"/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25 , median = 1 , max = 2 )</w:t>
      </w:r>
    </w:p>
    <w:p w14:paraId="4A5E04E4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1.439849 </w:t>
      </w:r>
    </w:p>
    <w:p w14:paraId="13EE8C4D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 </w:t>
      </w:r>
    </w:p>
    <w:p w14:paraId="418927E9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45CCE97D" w14:textId="77777777" w:rsidR="007D6923" w:rsidRPr="007D6923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D692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61264410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0.788   0.23    3.43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3  0.0417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0.0561     1.52</w:t>
      </w:r>
    </w:p>
    <w:p w14:paraId="140E09FC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79A1B8CC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*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*</w:t>
      </w:r>
    </w:p>
    <w:p w14:paraId="4C3B696A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1E47D25D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445DFEDE" w14:textId="77777777" w:rsidR="007D6923" w:rsidRPr="003B4E58" w:rsidRDefault="007D6923" w:rsidP="007D692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396C4BF4" w14:textId="77777777" w:rsidR="008F4DCA" w:rsidRDefault="008F4DCA">
      <w:pPr>
        <w:rPr>
          <w:u w:val="single"/>
          <w:lang w:val="en-US"/>
        </w:rPr>
      </w:pPr>
    </w:p>
    <w:p w14:paraId="0228F251" w14:textId="59903F52" w:rsidR="00471092" w:rsidRPr="00471092" w:rsidRDefault="00471092">
      <w:pPr>
        <w:rPr>
          <w:u w:val="single"/>
          <w:lang w:val="en-US"/>
        </w:rPr>
      </w:pPr>
      <w:r>
        <w:rPr>
          <w:u w:val="single"/>
          <w:lang w:val="en-US"/>
        </w:rPr>
        <w:t>Sleep</w:t>
      </w:r>
    </w:p>
    <w:p w14:paraId="240D3C80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2AD6CB93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D4C8E69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4D001AF9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817B194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2 </w:t>
      </w:r>
    </w:p>
    <w:p w14:paraId="60043C8D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3 (min = </w:t>
      </w:r>
      <w:proofErr w:type="gramStart"/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5 , median = 1.5 , max = 2 )</w:t>
      </w:r>
    </w:p>
    <w:p w14:paraId="1D93D97F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.0003996312 </w:t>
      </w:r>
    </w:p>
    <w:p w14:paraId="4C0BA2AB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04757327 </w:t>
      </w:r>
    </w:p>
    <w:p w14:paraId="756C6989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B19B0CB" w14:textId="77777777" w:rsidR="00471092" w:rsidRPr="00471092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47109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03A037B0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.   -0.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255  0.182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-1.4   1   0.395    -2.57     2.06</w:t>
      </w:r>
    </w:p>
    <w:p w14:paraId="3485098B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6ECBF295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21263D36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5306F67D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4D2B0A40" w14:textId="77777777" w:rsidR="00471092" w:rsidRPr="003B4E58" w:rsidRDefault="00471092" w:rsidP="00471092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083C211C" w14:textId="77777777" w:rsidR="00AA3CBA" w:rsidRDefault="00AA3CBA">
      <w:pPr>
        <w:rPr>
          <w:u w:val="single"/>
          <w:lang w:val="en-US"/>
        </w:rPr>
      </w:pPr>
    </w:p>
    <w:p w14:paraId="61BC2A2D" w14:textId="77777777" w:rsidR="00AB0715" w:rsidRDefault="00AB0715">
      <w:pPr>
        <w:rPr>
          <w:u w:val="single"/>
          <w:lang w:val="en-US"/>
        </w:rPr>
      </w:pPr>
    </w:p>
    <w:p w14:paraId="585FCD1E" w14:textId="6B3CAD9E" w:rsidR="00AB0715" w:rsidRDefault="00AB0715">
      <w:pPr>
        <w:rPr>
          <w:u w:val="single"/>
          <w:lang w:val="en-US"/>
        </w:rPr>
      </w:pPr>
      <w:r>
        <w:rPr>
          <w:u w:val="single"/>
          <w:lang w:val="en-US"/>
        </w:rPr>
        <w:t>Self-Efficacy</w:t>
      </w:r>
    </w:p>
    <w:p w14:paraId="3718D60D" w14:textId="579391C3" w:rsidR="00AB0715" w:rsidRDefault="00F633C4">
      <w:pPr>
        <w:rPr>
          <w:u w:val="single"/>
          <w:lang w:val="en-US"/>
        </w:rPr>
      </w:pPr>
      <w:r>
        <w:rPr>
          <w:noProof/>
        </w:rPr>
        <w:drawing>
          <wp:inline distT="0" distB="0" distL="0" distR="0" wp14:anchorId="73585CDD" wp14:editId="01D598B0">
            <wp:extent cx="5897880" cy="1836742"/>
            <wp:effectExtent l="0" t="0" r="7620" b="0"/>
            <wp:docPr id="1739712168" name="Grafik 2" descr="forest plot random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rest plot random model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7" t="23349" r="6138" b="22625"/>
                    <a:stretch/>
                  </pic:blipFill>
                  <pic:spPr bwMode="auto">
                    <a:xfrm>
                      <a:off x="0" y="0"/>
                      <a:ext cx="5918457" cy="18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520B3" w14:textId="77777777" w:rsidR="00A541B3" w:rsidRDefault="00A541B3">
      <w:pPr>
        <w:rPr>
          <w:u w:val="single"/>
          <w:lang w:val="en-US"/>
        </w:rPr>
      </w:pPr>
    </w:p>
    <w:p w14:paraId="06DC8F17" w14:textId="77777777" w:rsidR="00F633C4" w:rsidRDefault="00F633C4">
      <w:pPr>
        <w:rPr>
          <w:u w:val="single"/>
          <w:lang w:val="en-US"/>
        </w:rPr>
      </w:pPr>
    </w:p>
    <w:p w14:paraId="4F0173B3" w14:textId="77777777" w:rsidR="00F633C4" w:rsidRDefault="00F633C4">
      <w:pPr>
        <w:rPr>
          <w:u w:val="single"/>
          <w:lang w:val="en-US"/>
        </w:rPr>
      </w:pPr>
    </w:p>
    <w:p w14:paraId="2B9771B1" w14:textId="355BD489" w:rsidR="00F21C4C" w:rsidRDefault="00F21C4C" w:rsidP="00F21C4C">
      <w:pPr>
        <w:rPr>
          <w:b/>
          <w:bCs/>
          <w:u w:val="single"/>
          <w:lang w:val="en-US"/>
        </w:rPr>
      </w:pPr>
      <w:r w:rsidRPr="00A541B3">
        <w:rPr>
          <w:b/>
          <w:bCs/>
          <w:u w:val="single"/>
          <w:lang w:val="en-US"/>
        </w:rPr>
        <w:lastRenderedPageBreak/>
        <w:t xml:space="preserve">Physical – </w:t>
      </w:r>
      <w:r>
        <w:rPr>
          <w:b/>
          <w:bCs/>
          <w:u w:val="single"/>
          <w:lang w:val="en-US"/>
        </w:rPr>
        <w:t>inactive control</w:t>
      </w:r>
    </w:p>
    <w:p w14:paraId="21A2C92D" w14:textId="77777777" w:rsidR="002C2C1B" w:rsidRDefault="002C2C1B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69B3BC1" w14:textId="62A7385F" w:rsidR="002C2C1B" w:rsidRPr="002C2C1B" w:rsidRDefault="002C2C1B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u w:val="single"/>
          <w:bdr w:val="none" w:sz="0" w:space="0" w:color="auto" w:frame="1"/>
          <w:lang w:val="en-US"/>
        </w:rPr>
      </w:pPr>
      <w:r>
        <w:rPr>
          <w:rStyle w:val="gnvwddmdn3b"/>
          <w:rFonts w:ascii="Lucida Console" w:eastAsiaTheme="majorEastAsia" w:hAnsi="Lucida Console"/>
          <w:color w:val="000000"/>
          <w:u w:val="single"/>
          <w:bdr w:val="none" w:sz="0" w:space="0" w:color="auto" w:frame="1"/>
          <w:lang w:val="en-US"/>
        </w:rPr>
        <w:t>Strength</w:t>
      </w:r>
    </w:p>
    <w:p w14:paraId="61BAC4DF" w14:textId="77777777" w:rsidR="002C2C1B" w:rsidRDefault="002C2C1B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5A20DAB" w14:textId="7D0C941E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34F30E05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B6DB8CB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6B5741EC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D88F672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5 </w:t>
      </w:r>
    </w:p>
    <w:p w14:paraId="5A6322B1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12 (min = </w:t>
      </w:r>
      <w:proofErr w:type="gramStart"/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2.4 , median = 2 , max = 5 )</w:t>
      </w:r>
    </w:p>
    <w:p w14:paraId="2836D1BE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.05343153 </w:t>
      </w:r>
    </w:p>
    <w:p w14:paraId="5A194003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1358272 </w:t>
      </w:r>
    </w:p>
    <w:p w14:paraId="15B992B4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B3DAE2E" w14:textId="77777777" w:rsidR="003F0866" w:rsidRPr="003F0866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F086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584FC352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605  0.198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3.06   4  0.0376   0.0562     1.15</w:t>
      </w:r>
    </w:p>
    <w:p w14:paraId="07050BDE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67A4E66A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*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*</w:t>
      </w:r>
    </w:p>
    <w:p w14:paraId="3C285523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7256F761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0D5D3203" w14:textId="77777777" w:rsidR="003F0866" w:rsidRPr="003B4E58" w:rsidRDefault="003F0866" w:rsidP="003F0866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5AA9F317" w14:textId="77777777" w:rsidR="003F0866" w:rsidRDefault="003F0866" w:rsidP="00F21C4C">
      <w:pPr>
        <w:rPr>
          <w:b/>
          <w:bCs/>
          <w:u w:val="single"/>
          <w:lang w:val="en-US"/>
        </w:rPr>
      </w:pPr>
    </w:p>
    <w:p w14:paraId="0DE0DBE5" w14:textId="5FE560CE" w:rsidR="002C2C1B" w:rsidRPr="002C2C1B" w:rsidRDefault="002C2C1B" w:rsidP="00F21C4C">
      <w:pPr>
        <w:rPr>
          <w:u w:val="single"/>
          <w:lang w:val="en-US"/>
        </w:rPr>
      </w:pPr>
      <w:r>
        <w:rPr>
          <w:u w:val="single"/>
          <w:lang w:val="en-US"/>
        </w:rPr>
        <w:t>Endurance</w:t>
      </w:r>
    </w:p>
    <w:p w14:paraId="4BC0CA0C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3E141250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230F6CBE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21CB7B29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64087F9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5 </w:t>
      </w:r>
    </w:p>
    <w:p w14:paraId="44AD1826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6 (min = </w:t>
      </w:r>
      <w:proofErr w:type="gramStart"/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2 , median = 1 , max = 2 )</w:t>
      </w:r>
    </w:p>
    <w:p w14:paraId="3F844897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50E19A14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3176633 </w:t>
      </w:r>
    </w:p>
    <w:p w14:paraId="79E0C735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F472335" w14:textId="77777777" w:rsidR="002C2C1B" w:rsidRPr="002C2C1B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C2C1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271E71E9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848  0.307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2.76   4  0.0509 -0.00522      1.7</w:t>
      </w:r>
    </w:p>
    <w:p w14:paraId="5604C053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0F531156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 *</w:t>
      </w:r>
    </w:p>
    <w:p w14:paraId="00CCDA47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4DDE7497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6A2B916E" w14:textId="77777777" w:rsidR="002C2C1B" w:rsidRPr="003B4E58" w:rsidRDefault="002C2C1B" w:rsidP="002C2C1B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2F4A9128" w14:textId="77777777" w:rsidR="002C2C1B" w:rsidRDefault="002C2C1B" w:rsidP="00F21C4C">
      <w:pPr>
        <w:rPr>
          <w:b/>
          <w:bCs/>
          <w:u w:val="single"/>
          <w:lang w:val="en-US"/>
        </w:rPr>
      </w:pPr>
    </w:p>
    <w:p w14:paraId="67A477DE" w14:textId="108F7B49" w:rsidR="00F21C4C" w:rsidRDefault="00182CAF">
      <w:pPr>
        <w:rPr>
          <w:u w:val="single"/>
          <w:lang w:val="en-US"/>
        </w:rPr>
      </w:pPr>
      <w:r>
        <w:rPr>
          <w:u w:val="single"/>
          <w:lang w:val="en-US"/>
        </w:rPr>
        <w:t>Balance</w:t>
      </w:r>
    </w:p>
    <w:p w14:paraId="05C6F0FB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3C176E27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9E9A502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436C2B92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27D064D2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4 </w:t>
      </w:r>
    </w:p>
    <w:p w14:paraId="00B88B88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9 (min = </w:t>
      </w:r>
      <w:proofErr w:type="gramStart"/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2.25 , median = 1 , max = 6 )</w:t>
      </w:r>
    </w:p>
    <w:p w14:paraId="42CD9F92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656F8299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1277684 </w:t>
      </w:r>
    </w:p>
    <w:p w14:paraId="01F215BB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F385ADC" w14:textId="77777777" w:rsidR="00B50438" w:rsidRPr="00B5043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B5043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70027F0A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523  0.146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3.57   3  0.0374   0.0573    0.988</w:t>
      </w:r>
    </w:p>
    <w:p w14:paraId="2AD0A0AA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20B06151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*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*</w:t>
      </w:r>
    </w:p>
    <w:p w14:paraId="299225D0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6C157AE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224D941E" w14:textId="77777777" w:rsidR="00B50438" w:rsidRPr="003B4E58" w:rsidRDefault="00B50438" w:rsidP="00B50438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2AF2D578" w14:textId="015C459B" w:rsidR="007F0275" w:rsidRDefault="007F0275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135BAB91" w14:textId="51BEA304" w:rsidR="007F0275" w:rsidRPr="008166AA" w:rsidRDefault="008166AA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u w:val="single"/>
          <w:bdr w:val="none" w:sz="0" w:space="0" w:color="auto" w:frame="1"/>
          <w:lang w:val="en-US"/>
        </w:rPr>
      </w:pPr>
      <w:r w:rsidRPr="008166AA">
        <w:rPr>
          <w:rStyle w:val="gnvwddmdn3b"/>
          <w:rFonts w:ascii="Lucida Console" w:eastAsiaTheme="majorEastAsia" w:hAnsi="Lucida Console"/>
          <w:color w:val="000000"/>
          <w:u w:val="single"/>
          <w:bdr w:val="none" w:sz="0" w:space="0" w:color="auto" w:frame="1"/>
          <w:lang w:val="en-US"/>
        </w:rPr>
        <w:lastRenderedPageBreak/>
        <w:t>Gait</w:t>
      </w:r>
    </w:p>
    <w:p w14:paraId="08771EF7" w14:textId="77777777" w:rsid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25A820E4" w14:textId="71B04BDF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with Small-Sample Corrections </w:t>
      </w:r>
    </w:p>
    <w:p w14:paraId="3E0295FB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4409F25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3E260391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363A332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2 </w:t>
      </w:r>
    </w:p>
    <w:p w14:paraId="3078A6FB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3 (min = </w:t>
      </w:r>
      <w:proofErr w:type="gramStart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5 , median = 1.5 , max = 2 )</w:t>
      </w:r>
    </w:p>
    <w:p w14:paraId="1FAAC1A7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74D3EEAB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03158021 </w:t>
      </w:r>
    </w:p>
    <w:p w14:paraId="01780F82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75F7AB97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397EB6FE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261  0.196</w:t>
      </w:r>
      <w:proofErr w:type="gramEnd"/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1.33   1    0.41    -2.23     2.75</w:t>
      </w:r>
    </w:p>
    <w:p w14:paraId="4D3F0C4F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06C80AF8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43597E85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5B579785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4A5CB609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1C0669C" w14:textId="77777777" w:rsidR="007F0275" w:rsidRPr="007F0275" w:rsidRDefault="007F0275" w:rsidP="007F0275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7F0275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Note: If df &lt; 4, do not trust the results</w:t>
      </w:r>
      <w:r w:rsidRPr="007F0275">
        <w:rPr>
          <w:rStyle w:val="gnvwddmde4b"/>
          <w:rFonts w:ascii="Lucida Console" w:eastAsiaTheme="majorEastAsia" w:hAnsi="Lucida Console"/>
          <w:color w:val="0000FF"/>
          <w:lang w:val="en-US"/>
        </w:rPr>
        <w:t>&gt;</w:t>
      </w:r>
    </w:p>
    <w:p w14:paraId="4BE70BAD" w14:textId="77777777" w:rsidR="00182CAF" w:rsidRDefault="00182CAF">
      <w:pPr>
        <w:rPr>
          <w:u w:val="single"/>
          <w:lang w:val="en-US"/>
        </w:rPr>
      </w:pPr>
    </w:p>
    <w:p w14:paraId="53DE76A3" w14:textId="3244177D" w:rsidR="009E4EED" w:rsidRDefault="009E4EED">
      <w:pPr>
        <w:rPr>
          <w:u w:val="single"/>
          <w:lang w:val="en-US"/>
        </w:rPr>
      </w:pPr>
      <w:r>
        <w:rPr>
          <w:u w:val="single"/>
          <w:lang w:val="en-US"/>
        </w:rPr>
        <w:t>Flexibility</w:t>
      </w:r>
    </w:p>
    <w:tbl>
      <w:tblPr>
        <w:tblW w:w="918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9180"/>
      </w:tblGrid>
      <w:tr w:rsidR="009E4EED" w:rsidRPr="003B4E58" w14:paraId="246DFB3E" w14:textId="77777777" w:rsidTr="009E4EE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9EEB3D3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RVE: Hierarchical Effects Model with Small-Sample Corrections </w:t>
            </w:r>
          </w:p>
          <w:p w14:paraId="05759407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</w:p>
          <w:p w14:paraId="0ABC7303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Model: Effect ~ 1 </w:t>
            </w:r>
          </w:p>
          <w:p w14:paraId="7A9502D8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</w:p>
          <w:p w14:paraId="419B009F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Number of clusters = 2 </w:t>
            </w:r>
          </w:p>
          <w:p w14:paraId="727399D1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Number of outcomes = 4 (min = </w:t>
            </w:r>
            <w:proofErr w:type="gramStart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2 ,</w:t>
            </w:r>
            <w:proofErr w:type="gramEnd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 mean = 2 , median = 2 , max = 2 )</w:t>
            </w:r>
          </w:p>
          <w:p w14:paraId="57E0E0C2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Omega.sq = 0 </w:t>
            </w:r>
          </w:p>
          <w:p w14:paraId="691B59CD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Tau.sq = 0.5252885 </w:t>
            </w:r>
          </w:p>
          <w:p w14:paraId="5950F9D1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</w:p>
          <w:p w14:paraId="128CB9CB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               Estimate StdErr t-value dfs P(|t|&gt;) 95% CI.L 95% CI.U</w:t>
            </w:r>
          </w:p>
          <w:p w14:paraId="3BC065AE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1 </w:t>
            </w:r>
            <w:proofErr w:type="gramStart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X.Intercept</w:t>
            </w:r>
            <w:proofErr w:type="gramEnd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.    </w:t>
            </w:r>
            <w:proofErr w:type="gramStart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0.736  0.556</w:t>
            </w:r>
            <w:proofErr w:type="gramEnd"/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    1.32   1   0.412    -6.32      7.8</w:t>
            </w:r>
          </w:p>
          <w:p w14:paraId="5F09A23F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  Sig</w:t>
            </w:r>
          </w:p>
          <w:p w14:paraId="0FA22328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 xml:space="preserve">1    </w:t>
            </w:r>
          </w:p>
          <w:p w14:paraId="5A2B67F5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---</w:t>
            </w:r>
          </w:p>
          <w:p w14:paraId="4E400535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Signif. codes: &lt; .01 *** &lt; .05 ** &lt; .10 *</w:t>
            </w:r>
          </w:p>
          <w:p w14:paraId="0914AEFB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---</w:t>
            </w:r>
          </w:p>
          <w:p w14:paraId="798975CC" w14:textId="77777777" w:rsidR="009E4EED" w:rsidRPr="009E4EED" w:rsidRDefault="009E4EED" w:rsidP="009E4E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E4EED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  <w14:ligatures w14:val="none"/>
              </w:rPr>
              <w:t>Note: If df &lt; 4, do not trust the results</w:t>
            </w:r>
            <w:r w:rsidRPr="009E4EED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&gt; </w:t>
            </w:r>
          </w:p>
          <w:p w14:paraId="2979102B" w14:textId="77777777" w:rsidR="009E4EED" w:rsidRPr="009E4EED" w:rsidRDefault="009E4EED" w:rsidP="009E4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9E4EED" w:rsidRPr="003B4E58" w14:paraId="4B525D89" w14:textId="77777777" w:rsidTr="009E4EE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A4C4727" w14:textId="77777777" w:rsidR="009E4EED" w:rsidRPr="009E4EED" w:rsidRDefault="009E4EED" w:rsidP="009E4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9E4EED" w:rsidRPr="009E4EED" w14:paraId="4056D45A" w14:textId="77777777" w:rsidTr="009E4EE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909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90"/>
            </w:tblGrid>
            <w:tr w:rsidR="009E4EED" w:rsidRPr="009E4EED" w14:paraId="42DB735E" w14:textId="7777777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31DB3DB7" w14:textId="77777777" w:rsidR="009E4EED" w:rsidRPr="009E4EED" w:rsidRDefault="009E4EED" w:rsidP="009E4EED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E4EED">
                    <w:rPr>
                      <w:rFonts w:ascii="Lucida Console" w:eastAsia="Times New Roman" w:hAnsi="Lucida Console" w:cs="Times New Roman"/>
                      <w:color w:val="0000FF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&gt;</w:t>
                  </w:r>
                </w:p>
              </w:tc>
            </w:tr>
          </w:tbl>
          <w:p w14:paraId="77E5A779" w14:textId="77777777" w:rsidR="009E4EED" w:rsidRPr="009E4EED" w:rsidRDefault="009E4EED" w:rsidP="009E4EE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09193034" w14:textId="77777777" w:rsidR="009E4EED" w:rsidRDefault="009E4EED">
      <w:pPr>
        <w:rPr>
          <w:u w:val="single"/>
          <w:lang w:val="en-US"/>
        </w:rPr>
      </w:pPr>
    </w:p>
    <w:p w14:paraId="2D79B2FC" w14:textId="70F98C54" w:rsidR="009E4EED" w:rsidRDefault="00754137">
      <w:pPr>
        <w:rPr>
          <w:u w:val="single"/>
          <w:lang w:val="en-US"/>
        </w:rPr>
      </w:pPr>
      <w:r>
        <w:rPr>
          <w:u w:val="single"/>
          <w:lang w:val="en-US"/>
        </w:rPr>
        <w:t>Physical Activity</w:t>
      </w:r>
    </w:p>
    <w:p w14:paraId="6920AE71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25D10316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E703B42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129E2BC5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901E168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5 </w:t>
      </w:r>
    </w:p>
    <w:p w14:paraId="38313F81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7 (min = </w:t>
      </w:r>
      <w:proofErr w:type="gramStart"/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4 , median = 1 , max = 2 )</w:t>
      </w:r>
    </w:p>
    <w:p w14:paraId="545E00D8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35533529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07154046 </w:t>
      </w:r>
    </w:p>
    <w:p w14:paraId="542B45CD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B21B67F" w14:textId="77777777" w:rsidR="00754137" w:rsidRPr="00754137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75413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7762E4A0" w14:textId="77777777" w:rsidR="00754137" w:rsidRPr="003B4E58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 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461  0.149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3.1   4  0.0364   0.0476    0.873</w:t>
      </w:r>
    </w:p>
    <w:p w14:paraId="27E9BAB3" w14:textId="77777777" w:rsidR="00754137" w:rsidRPr="003B4E58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4CAC2025" w14:textId="77777777" w:rsidR="00754137" w:rsidRPr="003B4E58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*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*</w:t>
      </w:r>
    </w:p>
    <w:p w14:paraId="025A1159" w14:textId="77777777" w:rsidR="00754137" w:rsidRPr="003B4E58" w:rsidRDefault="00754137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54583801" w14:textId="77777777" w:rsidR="00754137" w:rsidRPr="003B4E58" w:rsidRDefault="00754137" w:rsidP="00754137">
      <w:pPr>
        <w:pStyle w:val="HTMLVorformatiert"/>
        <w:pBdr>
          <w:bottom w:val="single" w:sz="6" w:space="1" w:color="auto"/>
        </w:pBdr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3D26B260" w14:textId="77777777" w:rsidR="0073242B" w:rsidRPr="003B4E58" w:rsidRDefault="0073242B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1F671F3" w14:textId="77777777" w:rsidR="0073242B" w:rsidRPr="003B4E58" w:rsidRDefault="0073242B" w:rsidP="0075413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61D6787" w14:textId="69C615B8" w:rsidR="0073242B" w:rsidRPr="0073242B" w:rsidRDefault="0073242B" w:rsidP="00754137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7324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Physical Function: Removed because 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f too much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heterogeneity</w:t>
      </w:r>
      <w:proofErr w:type="gramEnd"/>
    </w:p>
    <w:p w14:paraId="23987374" w14:textId="77777777" w:rsidR="00754137" w:rsidRPr="00182CAF" w:rsidRDefault="00754137">
      <w:pPr>
        <w:rPr>
          <w:u w:val="single"/>
          <w:lang w:val="en-US"/>
        </w:rPr>
      </w:pPr>
    </w:p>
    <w:p w14:paraId="6B6EE10E" w14:textId="4208D371" w:rsidR="00E82217" w:rsidRDefault="00A541B3">
      <w:pPr>
        <w:rPr>
          <w:b/>
          <w:bCs/>
          <w:u w:val="single"/>
          <w:lang w:val="en-US"/>
        </w:rPr>
      </w:pPr>
      <w:r w:rsidRPr="00A541B3">
        <w:rPr>
          <w:b/>
          <w:bCs/>
          <w:u w:val="single"/>
          <w:lang w:val="en-US"/>
        </w:rPr>
        <w:lastRenderedPageBreak/>
        <w:t xml:space="preserve">Physical – </w:t>
      </w:r>
      <w:r w:rsidR="00E82217">
        <w:rPr>
          <w:b/>
          <w:bCs/>
          <w:u w:val="single"/>
          <w:lang w:val="en-US"/>
        </w:rPr>
        <w:t>active control</w:t>
      </w:r>
    </w:p>
    <w:p w14:paraId="13362E04" w14:textId="77777777" w:rsidR="0062304C" w:rsidRDefault="0062304C">
      <w:pPr>
        <w:rPr>
          <w:u w:val="single"/>
          <w:lang w:val="en-US"/>
        </w:rPr>
      </w:pPr>
    </w:p>
    <w:p w14:paraId="41AF4FA1" w14:textId="15EBD424" w:rsidR="00E82217" w:rsidRPr="0066212B" w:rsidRDefault="0066212B">
      <w:pPr>
        <w:rPr>
          <w:u w:val="single"/>
          <w:lang w:val="en-US"/>
        </w:rPr>
      </w:pPr>
      <w:r w:rsidRPr="0066212B">
        <w:rPr>
          <w:u w:val="single"/>
          <w:lang w:val="en-US"/>
        </w:rPr>
        <w:t>Strength</w:t>
      </w:r>
    </w:p>
    <w:p w14:paraId="33118438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420A1962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87C918E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7DE8BCF7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4A63B67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4 </w:t>
      </w:r>
    </w:p>
    <w:p w14:paraId="5841B901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14 (min = </w:t>
      </w:r>
      <w:proofErr w:type="gramStart"/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3.5 , median = 3.5 , max = 6 )</w:t>
      </w:r>
    </w:p>
    <w:p w14:paraId="6C634C5A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.02213271 </w:t>
      </w:r>
    </w:p>
    <w:p w14:paraId="3875159A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.1255575 </w:t>
      </w:r>
    </w:p>
    <w:p w14:paraId="7ECA86FD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AA99424" w14:textId="77777777" w:rsidR="0066212B" w:rsidRPr="0066212B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66212B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16A50937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.   -0.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96  0.203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-0.965   3   0.406   -0.842     0.45</w:t>
      </w:r>
    </w:p>
    <w:p w14:paraId="545F382E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63FB1533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32693339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08DEE88D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6A8C30B4" w14:textId="77777777" w:rsidR="0066212B" w:rsidRPr="003B4E58" w:rsidRDefault="0066212B" w:rsidP="0066212B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17542A21" w14:textId="77777777" w:rsidR="0066212B" w:rsidRDefault="0066212B">
      <w:pPr>
        <w:rPr>
          <w:b/>
          <w:bCs/>
          <w:u w:val="single"/>
          <w:lang w:val="en-US"/>
        </w:rPr>
      </w:pPr>
    </w:p>
    <w:p w14:paraId="5B52D86C" w14:textId="77777777" w:rsidR="0066212B" w:rsidRDefault="0066212B">
      <w:pPr>
        <w:rPr>
          <w:b/>
          <w:bCs/>
          <w:u w:val="single"/>
          <w:lang w:val="en-US"/>
        </w:rPr>
      </w:pPr>
    </w:p>
    <w:p w14:paraId="042EE62E" w14:textId="00505799" w:rsidR="005C7066" w:rsidRDefault="005C7066">
      <w:pPr>
        <w:rPr>
          <w:u w:val="single"/>
          <w:lang w:val="en-US"/>
        </w:rPr>
      </w:pPr>
      <w:r w:rsidRPr="005C7066">
        <w:rPr>
          <w:u w:val="single"/>
          <w:lang w:val="en-US"/>
        </w:rPr>
        <w:t>Endurance</w:t>
      </w:r>
    </w:p>
    <w:p w14:paraId="24557FD5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 </w:t>
      </w:r>
    </w:p>
    <w:p w14:paraId="7F15D735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3EDFB60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5BD153BC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0886468A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3 </w:t>
      </w:r>
    </w:p>
    <w:p w14:paraId="224CDD8C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4 (min = </w:t>
      </w:r>
      <w:proofErr w:type="gramStart"/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.33 , median = 1 , max = 2 )</w:t>
      </w:r>
    </w:p>
    <w:p w14:paraId="79DC0D49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09F6AA06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 </w:t>
      </w:r>
    </w:p>
    <w:p w14:paraId="56E56F6F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AF0EB90" w14:textId="77777777" w:rsidR="00223F03" w:rsidRPr="00223F03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223F03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value dfs P(|t|&gt;) 95% CI.L 95% CI.U</w:t>
      </w:r>
    </w:p>
    <w:p w14:paraId="4789BEEA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.  -0.0363 </w:t>
      </w:r>
      <w:proofErr w:type="gramStart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0716  -</w:t>
      </w:r>
      <w:proofErr w:type="gramEnd"/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0.507   2   0.663   -0.344    0.272</w:t>
      </w:r>
    </w:p>
    <w:p w14:paraId="0A6DFB6A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3852D445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5CA62ED6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E5FA46D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6633DDE2" w14:textId="77777777" w:rsidR="00223F03" w:rsidRPr="003B4E58" w:rsidRDefault="00223F03" w:rsidP="00223F0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4E58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360581DA" w14:textId="06F8161B" w:rsidR="005C7066" w:rsidRPr="005C7066" w:rsidRDefault="005C7066">
      <w:pPr>
        <w:rPr>
          <w:u w:val="single"/>
          <w:lang w:val="en-US"/>
        </w:rPr>
      </w:pPr>
    </w:p>
    <w:p w14:paraId="5C826FAF" w14:textId="77777777" w:rsidR="005C7066" w:rsidRDefault="005C7066">
      <w:pPr>
        <w:rPr>
          <w:b/>
          <w:bCs/>
          <w:u w:val="single"/>
          <w:lang w:val="en-US"/>
        </w:rPr>
      </w:pPr>
    </w:p>
    <w:p w14:paraId="6DF8E30F" w14:textId="381BB576" w:rsidR="00A541B3" w:rsidRDefault="00E82217">
      <w:pPr>
        <w:rPr>
          <w:u w:val="single"/>
          <w:lang w:val="en-US"/>
        </w:rPr>
      </w:pPr>
      <w:r w:rsidRPr="00E82217">
        <w:rPr>
          <w:u w:val="single"/>
          <w:lang w:val="en-US"/>
        </w:rPr>
        <w:t>Gait Speed</w:t>
      </w:r>
      <w:r w:rsidR="00466CB8" w:rsidRPr="00E82217">
        <w:rPr>
          <w:u w:val="single"/>
          <w:lang w:val="en-US"/>
        </w:rPr>
        <w:t xml:space="preserve"> </w:t>
      </w:r>
    </w:p>
    <w:p w14:paraId="596F9280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with Small-Sample Corrections </w:t>
      </w:r>
    </w:p>
    <w:p w14:paraId="285428BF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FABDE9C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3F87DB7E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59FC3BED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2 </w:t>
      </w:r>
    </w:p>
    <w:p w14:paraId="3C93D40E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2 (min = </w:t>
      </w:r>
      <w:proofErr w:type="gramStart"/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 , median = 1 , max = 1 )</w:t>
      </w:r>
    </w:p>
    <w:p w14:paraId="0E3AF894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075EF0EE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 </w:t>
      </w:r>
    </w:p>
    <w:p w14:paraId="604D7F8C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18231AB1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  StdErr t-value dfs P(|t|&gt;) 95% CI.L 95% CI.U</w:t>
      </w:r>
    </w:p>
    <w:p w14:paraId="15C3C34F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.    0.252 0.000929     271   1 0.00235     0.24    0.264</w:t>
      </w:r>
    </w:p>
    <w:p w14:paraId="12285A5C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311F38CA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***</w:t>
      </w:r>
    </w:p>
    <w:p w14:paraId="15D26E29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44D8C707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4B5830DB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lastRenderedPageBreak/>
        <w:t>---</w:t>
      </w:r>
    </w:p>
    <w:p w14:paraId="11572F2F" w14:textId="77777777" w:rsidR="00E82217" w:rsidRPr="00E82217" w:rsidRDefault="00E82217" w:rsidP="00E82217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E8221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Note: If df &lt; 4, do not trust the results</w:t>
      </w:r>
      <w:r w:rsidRPr="00E82217">
        <w:rPr>
          <w:rStyle w:val="gnvwddmde4b"/>
          <w:rFonts w:ascii="Lucida Console" w:eastAsiaTheme="majorEastAsia" w:hAnsi="Lucida Console"/>
          <w:color w:val="0000FF"/>
          <w:lang w:val="en-US"/>
        </w:rPr>
        <w:t xml:space="preserve">&gt; </w:t>
      </w:r>
    </w:p>
    <w:p w14:paraId="07C0B9BC" w14:textId="77777777" w:rsidR="00E82217" w:rsidRDefault="00E82217">
      <w:pPr>
        <w:rPr>
          <w:u w:val="single"/>
          <w:lang w:val="en-US"/>
        </w:rPr>
      </w:pPr>
    </w:p>
    <w:p w14:paraId="6C540B65" w14:textId="65557697" w:rsidR="003B0882" w:rsidRDefault="003B0882">
      <w:pPr>
        <w:rPr>
          <w:u w:val="single"/>
          <w:lang w:val="en-US"/>
        </w:rPr>
      </w:pPr>
      <w:r>
        <w:rPr>
          <w:u w:val="single"/>
          <w:lang w:val="en-US"/>
        </w:rPr>
        <w:t>Blood Pressure</w:t>
      </w:r>
    </w:p>
    <w:p w14:paraId="54E26915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with Small-Sample Corrections </w:t>
      </w:r>
    </w:p>
    <w:p w14:paraId="0CE640CB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78507061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40F421C3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70C01EA9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5 </w:t>
      </w:r>
    </w:p>
    <w:p w14:paraId="15653E05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5 (min = </w:t>
      </w:r>
      <w:proofErr w:type="gramStart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 , median = 1 , max = 1 )</w:t>
      </w:r>
    </w:p>
    <w:p w14:paraId="68090CC5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3E3BE24B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 </w:t>
      </w:r>
    </w:p>
    <w:p w14:paraId="1A653356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376F26C9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StdErr t-</w:t>
      </w:r>
      <w:proofErr w:type="gramStart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value  dfs</w:t>
      </w:r>
      <w:proofErr w:type="gramEnd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P(|t|&gt;) 95% CI.L 95% CI.U</w:t>
      </w:r>
    </w:p>
    <w:p w14:paraId="3E2FBDDE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.  -0.0605 0.0587   -1.03 3.21   0.374   -0.241     0.12</w:t>
      </w:r>
    </w:p>
    <w:p w14:paraId="4893C71D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Sig</w:t>
      </w:r>
    </w:p>
    <w:p w14:paraId="684A78BA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   </w:t>
      </w:r>
    </w:p>
    <w:p w14:paraId="0C066592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C733806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1B3941E8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7EA22157" w14:textId="77777777" w:rsidR="003B0882" w:rsidRPr="003B0882" w:rsidRDefault="003B0882" w:rsidP="003B0882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3B0882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Note: If df &lt; 4, do not trust the results</w:t>
      </w:r>
      <w:r w:rsidRPr="003B0882">
        <w:rPr>
          <w:rStyle w:val="gnvwddmde4b"/>
          <w:rFonts w:ascii="Lucida Console" w:eastAsiaTheme="majorEastAsia" w:hAnsi="Lucida Console"/>
          <w:color w:val="0000FF"/>
          <w:lang w:val="en-US"/>
        </w:rPr>
        <w:t xml:space="preserve">&gt; </w:t>
      </w:r>
    </w:p>
    <w:p w14:paraId="6F0DA2EF" w14:textId="77777777" w:rsidR="003B0882" w:rsidRDefault="003B0882">
      <w:pPr>
        <w:rPr>
          <w:u w:val="single"/>
          <w:lang w:val="en-US"/>
        </w:rPr>
      </w:pPr>
    </w:p>
    <w:p w14:paraId="6D732728" w14:textId="2AE8B909" w:rsidR="00D72447" w:rsidRDefault="00D72447">
      <w:pPr>
        <w:rPr>
          <w:u w:val="single"/>
          <w:lang w:val="en-US"/>
        </w:rPr>
      </w:pPr>
      <w:r>
        <w:rPr>
          <w:u w:val="single"/>
          <w:lang w:val="en-US"/>
        </w:rPr>
        <w:t>Body Fat</w:t>
      </w:r>
    </w:p>
    <w:p w14:paraId="5872F0BC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RVE: Hierarchical Effects Model with Small-Sample Corrections </w:t>
      </w:r>
    </w:p>
    <w:p w14:paraId="4C8A3B4E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E120576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Model: Effect ~ 1 </w:t>
      </w:r>
    </w:p>
    <w:p w14:paraId="44686FCF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7596406C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clusters = 2 </w:t>
      </w:r>
    </w:p>
    <w:p w14:paraId="2032627A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Number of outcomes = 2 (min = </w:t>
      </w:r>
      <w:proofErr w:type="gramStart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,</w:t>
      </w:r>
      <w:proofErr w:type="gramEnd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mean = 1 , median = 1 , max = 1 )</w:t>
      </w:r>
    </w:p>
    <w:p w14:paraId="47F8A3E2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Omega.sq = 0 </w:t>
      </w:r>
    </w:p>
    <w:p w14:paraId="28B3EC78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Tau.sq = 0 </w:t>
      </w:r>
    </w:p>
    <w:p w14:paraId="1983897E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</w:p>
    <w:p w14:paraId="663E6EB4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             Estimate    StdErr t-value </w:t>
      </w:r>
      <w:proofErr w:type="gramStart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dfs  P</w:t>
      </w:r>
      <w:proofErr w:type="gramEnd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(|t|&gt;) 95% CI.L</w:t>
      </w:r>
    </w:p>
    <w:p w14:paraId="0429D79F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1 </w:t>
      </w:r>
      <w:proofErr w:type="gramStart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X.Intercept</w:t>
      </w:r>
      <w:proofErr w:type="gramEnd"/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.   -0.385 0.0000681   -5654   1 0.000113   -0.386</w:t>
      </w:r>
    </w:p>
    <w:p w14:paraId="54419546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 xml:space="preserve">  95% CI.U Sig</w:t>
      </w:r>
    </w:p>
    <w:p w14:paraId="73088634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1   -0.384 ***</w:t>
      </w:r>
    </w:p>
    <w:p w14:paraId="291168AF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1BE9DBB7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Signif. codes: &lt; .01 *** &lt; .05 ** &lt; .10 *</w:t>
      </w:r>
    </w:p>
    <w:p w14:paraId="759EC2A9" w14:textId="77777777" w:rsidR="00D72447" w:rsidRPr="00D72447" w:rsidRDefault="00D72447" w:rsidP="00D72447">
      <w:pPr>
        <w:pStyle w:val="HTMLVorformatiert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---</w:t>
      </w:r>
    </w:p>
    <w:p w14:paraId="669EBCA9" w14:textId="77777777" w:rsidR="00D72447" w:rsidRDefault="00D72447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 w:rsidRPr="00D72447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  <w:t>Note: If df &lt; 4, do not trust the results</w:t>
      </w:r>
      <w:r w:rsidRPr="00D72447">
        <w:rPr>
          <w:rStyle w:val="gnvwddmde4b"/>
          <w:rFonts w:ascii="Lucida Console" w:eastAsiaTheme="majorEastAsia" w:hAnsi="Lucida Console"/>
          <w:color w:val="0000FF"/>
          <w:lang w:val="en-US"/>
        </w:rPr>
        <w:t>&gt;</w:t>
      </w:r>
    </w:p>
    <w:p w14:paraId="3468D5C5" w14:textId="77777777" w:rsidR="0024387D" w:rsidRDefault="0024387D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05F4540B" w14:textId="77777777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00D2362E" w14:textId="77777777" w:rsidR="003B4E58" w:rsidRDefault="003B4E58">
      <w:pPr>
        <w:rPr>
          <w:rStyle w:val="gnvwddmde4b"/>
          <w:rFonts w:ascii="Lucida Console" w:eastAsiaTheme="majorEastAsia" w:hAnsi="Lucida Console" w:cs="Courier New"/>
          <w:color w:val="0000FF"/>
          <w:kern w:val="0"/>
          <w:sz w:val="20"/>
          <w:szCs w:val="20"/>
          <w:lang w:val="en-US" w:eastAsia="de-DE"/>
          <w14:ligatures w14:val="none"/>
        </w:rPr>
      </w:pPr>
      <w:r>
        <w:rPr>
          <w:rStyle w:val="gnvwddmde4b"/>
          <w:rFonts w:ascii="Lucida Console" w:eastAsiaTheme="majorEastAsia" w:hAnsi="Lucida Console"/>
          <w:color w:val="0000FF"/>
          <w:lang w:val="en-US"/>
        </w:rPr>
        <w:br w:type="page"/>
      </w:r>
    </w:p>
    <w:p w14:paraId="4DEEDF67" w14:textId="1966337E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color w:val="0000FF"/>
          <w:lang w:val="en-US"/>
        </w:rPr>
        <w:lastRenderedPageBreak/>
        <w:t xml:space="preserve">Funnel </w:t>
      </w:r>
      <w:proofErr w:type="gramStart"/>
      <w:r>
        <w:rPr>
          <w:rStyle w:val="gnvwddmde4b"/>
          <w:rFonts w:ascii="Lucida Console" w:eastAsiaTheme="majorEastAsia" w:hAnsi="Lucida Console"/>
          <w:color w:val="0000FF"/>
          <w:lang w:val="en-US"/>
        </w:rPr>
        <w:t>plots</w:t>
      </w:r>
      <w:proofErr w:type="gramEnd"/>
    </w:p>
    <w:p w14:paraId="5AA7A464" w14:textId="77777777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65DB2BF1" w14:textId="5F57B9AC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color w:val="0000FF"/>
          <w:lang w:val="en-US"/>
        </w:rPr>
        <w:t>Strength vs. inactive</w:t>
      </w:r>
    </w:p>
    <w:p w14:paraId="2808EDA9" w14:textId="2A58529E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noProof/>
          <w:color w:val="0000FF"/>
          <w:lang w:val="en-US"/>
        </w:rPr>
        <w:drawing>
          <wp:inline distT="0" distB="0" distL="0" distR="0" wp14:anchorId="5CDC6175" wp14:editId="38F7350B">
            <wp:extent cx="3444240" cy="4315197"/>
            <wp:effectExtent l="0" t="0" r="3810" b="9525"/>
            <wp:docPr id="193738230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29" cy="4323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0EB7BE" w14:textId="77777777" w:rsidR="003B4E58" w:rsidRDefault="003B4E58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3779467E" w14:textId="77777777" w:rsidR="0024387D" w:rsidRDefault="0024387D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7B000CF7" w14:textId="21C63E10" w:rsidR="0024387D" w:rsidRDefault="00B16733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color w:val="0000FF"/>
          <w:lang w:val="en-US"/>
        </w:rPr>
        <w:t>Mood/emotion vs. inactive</w:t>
      </w:r>
    </w:p>
    <w:p w14:paraId="34C6E11D" w14:textId="77777777" w:rsidR="000B5F11" w:rsidRDefault="000B5F11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721EA681" w14:textId="77777777" w:rsidR="00695F76" w:rsidRDefault="00695F76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723B822B" w14:textId="1E6438C8" w:rsidR="00E80F92" w:rsidRDefault="00E80F92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noProof/>
          <w:color w:val="0000FF"/>
          <w:lang w:val="en-US"/>
        </w:rPr>
        <w:drawing>
          <wp:inline distT="0" distB="0" distL="0" distR="0" wp14:anchorId="53D4DFFA" wp14:editId="092EA7A0">
            <wp:extent cx="2935605" cy="3070834"/>
            <wp:effectExtent l="0" t="0" r="0" b="0"/>
            <wp:docPr id="1239047072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04" cy="307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49025A" w14:textId="77777777" w:rsidR="00E80F92" w:rsidRDefault="00E80F92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55896640" w14:textId="77777777" w:rsidR="00695F76" w:rsidRDefault="00695F76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1E0A8A14" w14:textId="1CE69907" w:rsidR="000B5F11" w:rsidRDefault="00695F76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color w:val="0000FF"/>
          <w:lang w:val="en-US"/>
        </w:rPr>
        <w:t>Strength vs active</w:t>
      </w:r>
    </w:p>
    <w:p w14:paraId="6D8B9C50" w14:textId="77777777" w:rsidR="000B5F11" w:rsidRDefault="000B5F11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1E1E4E82" w14:textId="77777777" w:rsidR="000B5F11" w:rsidRDefault="000B5F11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</w:p>
    <w:p w14:paraId="77917695" w14:textId="3BA9886D" w:rsidR="000B5F11" w:rsidRDefault="000B5F11" w:rsidP="00D72447">
      <w:pPr>
        <w:pStyle w:val="HTMLVorformatiert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  <w:lang w:val="en-US"/>
        </w:rPr>
      </w:pPr>
      <w:r>
        <w:rPr>
          <w:rStyle w:val="gnvwddmde4b"/>
          <w:rFonts w:ascii="Lucida Console" w:eastAsiaTheme="majorEastAsia" w:hAnsi="Lucida Console"/>
          <w:noProof/>
          <w:color w:val="0000FF"/>
          <w:lang w:val="en-US"/>
        </w:rPr>
        <w:drawing>
          <wp:inline distT="0" distB="0" distL="0" distR="0" wp14:anchorId="1F4E78F1" wp14:editId="2DDE45E1">
            <wp:extent cx="2590800" cy="2710146"/>
            <wp:effectExtent l="0" t="0" r="0" b="0"/>
            <wp:docPr id="147905678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294" cy="2714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C4BBD0" w14:textId="017CB46B" w:rsidR="0024387D" w:rsidRPr="00F21C4C" w:rsidRDefault="0024387D" w:rsidP="00D72447">
      <w:pPr>
        <w:pStyle w:val="HTMLVorformatiert"/>
        <w:shd w:val="clear" w:color="auto" w:fill="FFFFFF"/>
        <w:wordWrap w:val="0"/>
        <w:rPr>
          <w:rFonts w:ascii="Lucida Console" w:hAnsi="Lucida Console"/>
          <w:b/>
          <w:bCs/>
          <w:color w:val="000000"/>
          <w:u w:val="single"/>
          <w:lang w:val="en-US"/>
        </w:rPr>
      </w:pPr>
    </w:p>
    <w:p w14:paraId="1011AEC4" w14:textId="77777777" w:rsidR="00D72447" w:rsidRPr="00E82217" w:rsidRDefault="00D72447">
      <w:pPr>
        <w:rPr>
          <w:u w:val="single"/>
          <w:lang w:val="en-US"/>
        </w:rPr>
      </w:pPr>
    </w:p>
    <w:sectPr w:rsidR="00D72447" w:rsidRPr="00E82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BA"/>
    <w:rsid w:val="00086C3F"/>
    <w:rsid w:val="000B5F11"/>
    <w:rsid w:val="00182CAF"/>
    <w:rsid w:val="00197543"/>
    <w:rsid w:val="00223F03"/>
    <w:rsid w:val="0024387D"/>
    <w:rsid w:val="002C2C1B"/>
    <w:rsid w:val="003B0882"/>
    <w:rsid w:val="003B4E58"/>
    <w:rsid w:val="003F0866"/>
    <w:rsid w:val="00466CB8"/>
    <w:rsid w:val="00471092"/>
    <w:rsid w:val="005C7066"/>
    <w:rsid w:val="0062304C"/>
    <w:rsid w:val="00650235"/>
    <w:rsid w:val="0066212B"/>
    <w:rsid w:val="00695F76"/>
    <w:rsid w:val="0073242B"/>
    <w:rsid w:val="00754137"/>
    <w:rsid w:val="0076503E"/>
    <w:rsid w:val="007D6923"/>
    <w:rsid w:val="007F0275"/>
    <w:rsid w:val="008166AA"/>
    <w:rsid w:val="008412A4"/>
    <w:rsid w:val="008F4DCA"/>
    <w:rsid w:val="00931A01"/>
    <w:rsid w:val="009E4EED"/>
    <w:rsid w:val="00A27358"/>
    <w:rsid w:val="00A42DB3"/>
    <w:rsid w:val="00A541B3"/>
    <w:rsid w:val="00A96C07"/>
    <w:rsid w:val="00AA3CBA"/>
    <w:rsid w:val="00AB0715"/>
    <w:rsid w:val="00B16733"/>
    <w:rsid w:val="00B50438"/>
    <w:rsid w:val="00B90363"/>
    <w:rsid w:val="00D72447"/>
    <w:rsid w:val="00E80F92"/>
    <w:rsid w:val="00E82217"/>
    <w:rsid w:val="00F21C4C"/>
    <w:rsid w:val="00F6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1A92BD9F"/>
  <w15:chartTrackingRefBased/>
  <w15:docId w15:val="{A06EC062-ED31-4163-BFE7-E5D3DD077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A3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A3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A3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3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3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3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3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3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3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3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A3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A3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3C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3C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3C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3C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3C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3C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3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3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3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3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3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A3C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A3C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A3C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3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3C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3CBA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A3C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3CBA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vwddmdn3b">
    <w:name w:val="gnvwddmdn3b"/>
    <w:basedOn w:val="Absatz-Standardschriftart"/>
    <w:rsid w:val="00AA3CBA"/>
  </w:style>
  <w:style w:type="character" w:customStyle="1" w:styleId="gnvwddmdh3b">
    <w:name w:val="gnvwddmdh3b"/>
    <w:basedOn w:val="Absatz-Standardschriftart"/>
    <w:rsid w:val="00A27358"/>
  </w:style>
  <w:style w:type="character" w:customStyle="1" w:styleId="gnvwddmde4b">
    <w:name w:val="gnvwddmde4b"/>
    <w:basedOn w:val="Absatz-Standardschriftart"/>
    <w:rsid w:val="00A27358"/>
  </w:style>
  <w:style w:type="character" w:customStyle="1" w:styleId="gnvwddmdd3b">
    <w:name w:val="gnvwddmdd3b"/>
    <w:basedOn w:val="Absatz-Standardschriftart"/>
    <w:rsid w:val="00A27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58</Words>
  <Characters>6038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, Jan</dc:creator>
  <cp:keywords/>
  <dc:description/>
  <cp:lastModifiedBy>Wilke, Jan</cp:lastModifiedBy>
  <cp:revision>36</cp:revision>
  <dcterms:created xsi:type="dcterms:W3CDTF">2024-05-22T16:48:00Z</dcterms:created>
  <dcterms:modified xsi:type="dcterms:W3CDTF">2024-05-24T12:07:00Z</dcterms:modified>
</cp:coreProperties>
</file>